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176" w:type="dxa"/>
        <w:tblLook w:val="04A0" w:firstRow="1" w:lastRow="0" w:firstColumn="1" w:lastColumn="0" w:noHBand="0" w:noVBand="1"/>
      </w:tblPr>
      <w:tblGrid>
        <w:gridCol w:w="1692"/>
        <w:gridCol w:w="928"/>
        <w:gridCol w:w="970"/>
        <w:gridCol w:w="1383"/>
        <w:gridCol w:w="2480"/>
        <w:gridCol w:w="2735"/>
        <w:gridCol w:w="2988"/>
      </w:tblGrid>
      <w:tr w:rsidR="007B349D" w:rsidRPr="007B349D" w:rsidTr="003E40BE">
        <w:tc>
          <w:tcPr>
            <w:tcW w:w="1317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744" w:rsidRPr="007B349D" w:rsidRDefault="00984744" w:rsidP="0098474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B349D">
              <w:rPr>
                <w:rFonts w:ascii="Arial" w:hAnsi="Arial" w:cs="Arial"/>
                <w:b/>
                <w:sz w:val="16"/>
                <w:szCs w:val="16"/>
              </w:rPr>
              <w:t>SNPs</w:t>
            </w:r>
            <w:r w:rsidR="007B349D" w:rsidRPr="007B349D">
              <w:rPr>
                <w:rFonts w:ascii="Arial" w:hAnsi="Arial" w:cs="Arial"/>
                <w:b/>
                <w:sz w:val="16"/>
                <w:szCs w:val="16"/>
              </w:rPr>
              <w:t xml:space="preserve"> present</w:t>
            </w:r>
            <w:r w:rsidRPr="007B349D">
              <w:rPr>
                <w:rFonts w:ascii="Arial" w:hAnsi="Arial" w:cs="Arial"/>
                <w:b/>
                <w:sz w:val="16"/>
                <w:szCs w:val="16"/>
              </w:rPr>
              <w:t xml:space="preserve"> in</w:t>
            </w:r>
            <w:r w:rsidR="007B349D" w:rsidRPr="007B349D">
              <w:rPr>
                <w:rFonts w:ascii="Arial" w:hAnsi="Arial" w:cs="Arial"/>
                <w:b/>
                <w:sz w:val="16"/>
                <w:szCs w:val="16"/>
              </w:rPr>
              <w:t xml:space="preserve"> Yp1945 relative to YpCO92</w:t>
            </w:r>
            <w:r w:rsidRPr="007B349D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7B349D" w:rsidRPr="007B349D" w:rsidTr="004E33AE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613FEA" w:rsidRPr="00613FEA" w:rsidRDefault="00613FEA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613FEA" w:rsidRPr="00613FEA" w:rsidRDefault="003E1EEF" w:rsidP="0098474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Locatio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613FEA" w:rsidRPr="00613FEA" w:rsidRDefault="00613FEA" w:rsidP="00984744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ositio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613FEA" w:rsidRPr="00613FEA" w:rsidRDefault="00613FEA" w:rsidP="00984744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utation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613FEA" w:rsidRPr="00613FEA" w:rsidRDefault="00613FEA" w:rsidP="00984744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ad Frequency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613FEA" w:rsidRPr="00613FEA" w:rsidRDefault="00613FEA" w:rsidP="00984744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vertAlign w:val="superscript"/>
              </w:rPr>
            </w:pPr>
            <w:r w:rsidRPr="00613FE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nnotation</w:t>
            </w:r>
            <w:r w:rsidR="00353B08">
              <w:rPr>
                <w:rFonts w:ascii="Arial" w:eastAsia="Times New Roman" w:hAnsi="Arial" w:cs="Arial"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7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613FEA" w:rsidRPr="00613FEA" w:rsidRDefault="00613FEA" w:rsidP="00984744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vertAlign w:val="superscript"/>
              </w:rPr>
            </w:pPr>
            <w:r w:rsidRPr="00613FE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ne</w:t>
            </w:r>
            <w:r w:rsidR="00353B08">
              <w:rPr>
                <w:rFonts w:ascii="Arial" w:eastAsia="Times New Roman" w:hAnsi="Arial" w:cs="Arial"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98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613FEA" w:rsidRPr="00613FEA" w:rsidRDefault="00613FEA" w:rsidP="00984744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ne Product Description</w:t>
            </w:r>
          </w:p>
        </w:tc>
      </w:tr>
      <w:tr w:rsidR="007B349D" w:rsidRPr="007B349D" w:rsidTr="004E33AE">
        <w:trPr>
          <w:trHeight w:val="300"/>
        </w:trPr>
        <w:tc>
          <w:tcPr>
            <w:tcW w:w="1692" w:type="dxa"/>
            <w:tcBorders>
              <w:top w:val="single" w:sz="12" w:space="0" w:color="auto"/>
              <w:left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pMT1</w:t>
            </w:r>
          </w:p>
        </w:tc>
        <w:tc>
          <w:tcPr>
            <w:tcW w:w="928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62,994</w:t>
            </w:r>
          </w:p>
        </w:tc>
        <w:tc>
          <w:tcPr>
            <w:tcW w:w="970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T→C</w:t>
            </w:r>
          </w:p>
        </w:tc>
        <w:tc>
          <w:tcPr>
            <w:tcW w:w="1383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80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intergenic (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noBreakHyphen/>
              <w:t>205/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noBreakHyphen/>
              <w:t>3)</w:t>
            </w:r>
          </w:p>
        </w:tc>
        <w:tc>
          <w:tcPr>
            <w:tcW w:w="2735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iCs/>
                <w:sz w:val="16"/>
                <w:szCs w:val="16"/>
                <w:vertAlign w:val="superscript"/>
              </w:rPr>
            </w:pP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MT1.61c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 ← / → </w:t>
            </w: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MT1.61N</w:t>
            </w:r>
          </w:p>
        </w:tc>
        <w:tc>
          <w:tcPr>
            <w:tcW w:w="2988" w:type="dxa"/>
            <w:tcBorders>
              <w:top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antirestriction protein/hypothetical protein</w:t>
            </w:r>
          </w:p>
        </w:tc>
      </w:tr>
      <w:tr w:rsidR="007B349D" w:rsidRPr="007B349D" w:rsidTr="004E33AE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82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→A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intergenic (–/+189)</w:t>
            </w:r>
          </w:p>
        </w:tc>
        <w:tc>
          <w:tcPr>
            <w:tcW w:w="27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– / ← </w:t>
            </w: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0001</w:t>
            </w:r>
          </w:p>
        </w:tc>
        <w:tc>
          <w:tcPr>
            <w:tcW w:w="298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–/flavodoxin</w:t>
            </w:r>
          </w:p>
        </w:tc>
      </w:tr>
      <w:tr w:rsidR="007B349D" w:rsidRPr="007B349D" w:rsidTr="004E33AE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130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G→C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intergenic (–/+141)</w:t>
            </w:r>
          </w:p>
        </w:tc>
        <w:tc>
          <w:tcPr>
            <w:tcW w:w="27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– / ← </w:t>
            </w: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0001</w:t>
            </w:r>
          </w:p>
        </w:tc>
        <w:tc>
          <w:tcPr>
            <w:tcW w:w="298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–/flavodoxin</w:t>
            </w:r>
          </w:p>
        </w:tc>
      </w:tr>
      <w:tr w:rsidR="007B349D" w:rsidRPr="007B349D" w:rsidTr="004E33AE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120,716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→T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intergenic (+529/+32)</w:t>
            </w:r>
          </w:p>
        </w:tc>
        <w:tc>
          <w:tcPr>
            <w:tcW w:w="27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pmE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 → / ← </w:t>
            </w: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0112</w:t>
            </w:r>
          </w:p>
        </w:tc>
        <w:tc>
          <w:tcPr>
            <w:tcW w:w="298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50S ribosomal protein L31/hypothetical protein</w:t>
            </w:r>
          </w:p>
        </w:tc>
      </w:tr>
      <w:tr w:rsidR="007B349D" w:rsidRPr="007B349D" w:rsidTr="004E33AE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120,719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→T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intergenic (+532/+29)</w:t>
            </w:r>
          </w:p>
        </w:tc>
        <w:tc>
          <w:tcPr>
            <w:tcW w:w="27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pmE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 → / ← </w:t>
            </w: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0112</w:t>
            </w:r>
          </w:p>
        </w:tc>
        <w:tc>
          <w:tcPr>
            <w:tcW w:w="298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50S ribosomal protein L31/hypothetical protein</w:t>
            </w:r>
          </w:p>
        </w:tc>
      </w:tr>
      <w:tr w:rsidR="007B349D" w:rsidRPr="007B349D" w:rsidTr="004E33AE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120,722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T→C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intergenic (+535/+26)</w:t>
            </w:r>
          </w:p>
        </w:tc>
        <w:tc>
          <w:tcPr>
            <w:tcW w:w="27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pmE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 → / ← </w:t>
            </w: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0112</w:t>
            </w:r>
          </w:p>
        </w:tc>
        <w:tc>
          <w:tcPr>
            <w:tcW w:w="298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50S ribosomal protein L31/hypothetical protein</w:t>
            </w:r>
          </w:p>
        </w:tc>
      </w:tr>
      <w:tr w:rsidR="007B349D" w:rsidRPr="007B349D" w:rsidTr="004E33AE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150,946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→A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T524T (AC</w:t>
            </w:r>
            <w:r w:rsidRPr="00613FE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→AC</w:t>
            </w:r>
            <w:r w:rsidRPr="00613FE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7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ckA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 ←</w:t>
            </w:r>
          </w:p>
        </w:tc>
        <w:tc>
          <w:tcPr>
            <w:tcW w:w="298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phosphoenolpyruvate carboxykinase</w:t>
            </w:r>
          </w:p>
        </w:tc>
      </w:tr>
      <w:tr w:rsidR="007B349D" w:rsidRPr="007B349D" w:rsidTr="004E33AE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351,821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T→G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H617Q (CA</w:t>
            </w:r>
            <w:r w:rsidRPr="00613FE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→CA</w:t>
            </w:r>
            <w:r w:rsidRPr="00613FE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7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0342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 →</w:t>
            </w:r>
          </w:p>
        </w:tc>
        <w:tc>
          <w:tcPr>
            <w:tcW w:w="298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oxidoreductase Fe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noBreakHyphen/>
              <w:t>S binding subunit</w:t>
            </w:r>
          </w:p>
        </w:tc>
      </w:tr>
      <w:tr w:rsidR="007B349D" w:rsidRPr="007B349D" w:rsidTr="004E33AE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845,472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→T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92.4%</w:t>
            </w:r>
          </w:p>
        </w:tc>
        <w:tc>
          <w:tcPr>
            <w:tcW w:w="24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A1051T (</w:t>
            </w:r>
            <w:r w:rsidRPr="00613FE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A→</w:t>
            </w:r>
            <w:r w:rsidRPr="00613FE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A)</w:t>
            </w:r>
          </w:p>
        </w:tc>
        <w:tc>
          <w:tcPr>
            <w:tcW w:w="27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0776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 ←</w:t>
            </w:r>
          </w:p>
        </w:tc>
        <w:tc>
          <w:tcPr>
            <w:tcW w:w="298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siderophore biosysnthesis protein</w:t>
            </w:r>
          </w:p>
        </w:tc>
      </w:tr>
      <w:tr w:rsidR="007B349D" w:rsidRPr="007B349D" w:rsidTr="004E33AE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845,499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T→C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93.8%</w:t>
            </w:r>
          </w:p>
        </w:tc>
        <w:tc>
          <w:tcPr>
            <w:tcW w:w="24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T1042A (</w:t>
            </w:r>
            <w:r w:rsidRPr="00613FE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A→</w:t>
            </w:r>
            <w:r w:rsidRPr="00613FE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A)</w:t>
            </w:r>
          </w:p>
        </w:tc>
        <w:tc>
          <w:tcPr>
            <w:tcW w:w="27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0776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 ←</w:t>
            </w:r>
          </w:p>
        </w:tc>
        <w:tc>
          <w:tcPr>
            <w:tcW w:w="298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siderophore biosysnthesis protein</w:t>
            </w:r>
          </w:p>
        </w:tc>
      </w:tr>
      <w:tr w:rsidR="007B349D" w:rsidRPr="007B349D" w:rsidTr="004E33AE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917,155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A→G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S60G (</w:t>
            </w:r>
            <w:r w:rsidRPr="00613FE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GT→</w:t>
            </w:r>
            <w:r w:rsidRPr="00613FE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GT)</w:t>
            </w:r>
          </w:p>
        </w:tc>
        <w:tc>
          <w:tcPr>
            <w:tcW w:w="27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0837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 →</w:t>
            </w:r>
          </w:p>
        </w:tc>
        <w:tc>
          <w:tcPr>
            <w:tcW w:w="298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PTS permease</w:t>
            </w:r>
          </w:p>
        </w:tc>
      </w:tr>
      <w:tr w:rsidR="007B349D" w:rsidRPr="007B349D" w:rsidTr="004E33AE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1,178,178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T→C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intergenic (+219/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noBreakHyphen/>
              <w:t>35)</w:t>
            </w:r>
          </w:p>
        </w:tc>
        <w:tc>
          <w:tcPr>
            <w:tcW w:w="27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np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 → / → </w:t>
            </w: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1037</w:t>
            </w:r>
          </w:p>
        </w:tc>
        <w:tc>
          <w:tcPr>
            <w:tcW w:w="298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transposase for the IS1541 insertion element/hypothetical protein</w:t>
            </w:r>
          </w:p>
        </w:tc>
      </w:tr>
      <w:tr w:rsidR="007B349D" w:rsidRPr="007B349D" w:rsidTr="004E33AE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1,290,208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→A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92.2%</w:t>
            </w:r>
          </w:p>
        </w:tc>
        <w:tc>
          <w:tcPr>
            <w:tcW w:w="24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intergenic (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noBreakHyphen/>
              <w:t>110/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noBreakHyphen/>
              <w:t>207)</w:t>
            </w:r>
          </w:p>
        </w:tc>
        <w:tc>
          <w:tcPr>
            <w:tcW w:w="27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odE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 ← / → </w:t>
            </w: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1144</w:t>
            </w:r>
          </w:p>
        </w:tc>
        <w:tc>
          <w:tcPr>
            <w:tcW w:w="298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DNA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noBreakHyphen/>
              <w:t>binding transcriptional regulator ModE/hypothetical protein</w:t>
            </w:r>
          </w:p>
        </w:tc>
      </w:tr>
      <w:tr w:rsidR="007B349D" w:rsidRPr="007B349D" w:rsidTr="004E33AE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1,391,153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→T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97.6%</w:t>
            </w:r>
          </w:p>
        </w:tc>
        <w:tc>
          <w:tcPr>
            <w:tcW w:w="24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intergenic (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noBreakHyphen/>
              <w:t>193/+229)</w:t>
            </w:r>
          </w:p>
        </w:tc>
        <w:tc>
          <w:tcPr>
            <w:tcW w:w="27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heD2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 ← / ← </w:t>
            </w: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la2</w:t>
            </w:r>
          </w:p>
        </w:tc>
        <w:tc>
          <w:tcPr>
            <w:tcW w:w="298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methyl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noBreakHyphen/>
              <w:t>accepting chemotaxis protein/outer membrane protease</w:t>
            </w:r>
          </w:p>
        </w:tc>
      </w:tr>
      <w:tr w:rsidR="007B349D" w:rsidRPr="007B349D" w:rsidTr="004E33AE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1,448,300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G→A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96.3%</w:t>
            </w:r>
          </w:p>
        </w:tc>
        <w:tc>
          <w:tcPr>
            <w:tcW w:w="24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intergenic (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noBreakHyphen/>
              <w:t>208/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noBreakHyphen/>
              <w:t>144)</w:t>
            </w:r>
          </w:p>
        </w:tc>
        <w:tc>
          <w:tcPr>
            <w:tcW w:w="27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1289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 ← / → </w:t>
            </w: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1290</w:t>
            </w:r>
          </w:p>
        </w:tc>
        <w:tc>
          <w:tcPr>
            <w:tcW w:w="298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hypothetical protein/aldehyde dehydrogenase</w:t>
            </w:r>
          </w:p>
        </w:tc>
      </w:tr>
      <w:tr w:rsidR="007B349D" w:rsidRPr="007B349D" w:rsidTr="004E33AE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1,459,291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G→A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97.4%</w:t>
            </w:r>
          </w:p>
        </w:tc>
        <w:tc>
          <w:tcPr>
            <w:tcW w:w="24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R72H (C</w:t>
            </w:r>
            <w:r w:rsidRPr="00613FE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→C</w:t>
            </w:r>
            <w:r w:rsidRPr="00613FE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)</w:t>
            </w:r>
          </w:p>
        </w:tc>
        <w:tc>
          <w:tcPr>
            <w:tcW w:w="27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ruA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 →</w:t>
            </w:r>
          </w:p>
        </w:tc>
        <w:tc>
          <w:tcPr>
            <w:tcW w:w="298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PTS system fructose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noBreakHyphen/>
              <w:t>specific transporter subunits IIBC</w:t>
            </w:r>
          </w:p>
        </w:tc>
      </w:tr>
      <w:tr w:rsidR="007B349D" w:rsidRPr="007B349D" w:rsidTr="004E33AE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1,691,290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→T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intergenic (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noBreakHyphen/>
              <w:t>527/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noBreakHyphen/>
              <w:t>156)</w:t>
            </w:r>
          </w:p>
        </w:tc>
        <w:tc>
          <w:tcPr>
            <w:tcW w:w="27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1490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 ← / → </w:t>
            </w: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biT</w:t>
            </w:r>
          </w:p>
        </w:tc>
        <w:tc>
          <w:tcPr>
            <w:tcW w:w="298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hypothetical protein/ABC transporter ATP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noBreakHyphen/>
              <w:t>binding protein</w:t>
            </w:r>
          </w:p>
        </w:tc>
      </w:tr>
      <w:tr w:rsidR="007B349D" w:rsidRPr="007B349D" w:rsidTr="004E33AE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1,734,560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→A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97.3%</w:t>
            </w:r>
          </w:p>
        </w:tc>
        <w:tc>
          <w:tcPr>
            <w:tcW w:w="24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P73H (C</w:t>
            </w:r>
            <w:r w:rsidRPr="00613FE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C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T→C</w:t>
            </w:r>
            <w:r w:rsidRPr="00613FE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T)</w:t>
            </w:r>
          </w:p>
        </w:tc>
        <w:tc>
          <w:tcPr>
            <w:tcW w:w="27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1526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 →</w:t>
            </w:r>
          </w:p>
        </w:tc>
        <w:tc>
          <w:tcPr>
            <w:tcW w:w="298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assembly protein</w:t>
            </w:r>
          </w:p>
        </w:tc>
      </w:tr>
      <w:tr w:rsidR="007B349D" w:rsidRPr="007B349D" w:rsidTr="004E33AE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1,791,460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T→C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96.5%</w:t>
            </w:r>
          </w:p>
        </w:tc>
        <w:tc>
          <w:tcPr>
            <w:tcW w:w="24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intergenic (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noBreakHyphen/>
              <w:t>145/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noBreakHyphen/>
              <w:t>149)</w:t>
            </w:r>
          </w:p>
        </w:tc>
        <w:tc>
          <w:tcPr>
            <w:tcW w:w="27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rgG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 ← / → </w:t>
            </w: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eeO</w:t>
            </w:r>
          </w:p>
        </w:tc>
        <w:tc>
          <w:tcPr>
            <w:tcW w:w="298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13FEA" w:rsidRPr="00613FEA" w:rsidRDefault="00613FEA" w:rsidP="003E40B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argininosuccinate synthase/hypothetical protein</w:t>
            </w:r>
          </w:p>
        </w:tc>
      </w:tr>
      <w:tr w:rsidR="007B349D" w:rsidRPr="007B349D" w:rsidTr="004E33AE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13FEA" w:rsidRPr="00613FEA" w:rsidRDefault="00613FEA" w:rsidP="00D41F9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13FEA" w:rsidRPr="00613FEA" w:rsidRDefault="00613FEA" w:rsidP="00D41F9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1,802,069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13FEA" w:rsidRPr="00613FEA" w:rsidRDefault="00613FEA" w:rsidP="00D41F9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G→T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13FEA" w:rsidRPr="00613FEA" w:rsidRDefault="00613FEA" w:rsidP="00D41F9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93.3%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13FEA" w:rsidRPr="00613FEA" w:rsidRDefault="00613FEA" w:rsidP="00D41F9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intergenic (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noBreakHyphen/>
              <w:t>156/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noBreakHyphen/>
              <w:t>367)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13FEA" w:rsidRPr="00613FEA" w:rsidRDefault="00613FEA" w:rsidP="00D41F9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1579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 ← / → </w:t>
            </w: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1580</w:t>
            </w:r>
          </w:p>
        </w:tc>
        <w:tc>
          <w:tcPr>
            <w:tcW w:w="29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13FEA" w:rsidRPr="00613FEA" w:rsidRDefault="00613FEA" w:rsidP="00D41F9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4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noBreakHyphen/>
              <w:t>dicarboxylate transporter,periplasmic protein/phosphopantetheinyl transferase</w:t>
            </w:r>
          </w:p>
        </w:tc>
      </w:tr>
      <w:tr w:rsidR="003E40BE" w:rsidRPr="007B349D" w:rsidTr="004E33AE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3E40BE" w:rsidRPr="00613FEA" w:rsidRDefault="003E40BE" w:rsidP="00D41F9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E40BE" w:rsidRPr="00613FEA" w:rsidRDefault="003E40BE" w:rsidP="00D41F9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1,939,828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E40BE" w:rsidRPr="00613FEA" w:rsidRDefault="003E40BE" w:rsidP="00D41F9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T→G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E40BE" w:rsidRPr="00613FEA" w:rsidRDefault="003E40BE" w:rsidP="00D41F9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E40BE" w:rsidRPr="00613FEA" w:rsidRDefault="003E40BE" w:rsidP="00D41F9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A559A (GC</w:t>
            </w:r>
            <w:r w:rsidRPr="00613FE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→GC</w:t>
            </w:r>
            <w:r w:rsidRPr="00613FE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C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E40BE" w:rsidRPr="00613FEA" w:rsidRDefault="003E40BE" w:rsidP="00D41F9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1701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 ←</w:t>
            </w:r>
          </w:p>
        </w:tc>
        <w:tc>
          <w:tcPr>
            <w:tcW w:w="29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3E40BE" w:rsidRPr="00613FEA" w:rsidRDefault="003E40BE" w:rsidP="00D41F9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hypothetical protein</w:t>
            </w:r>
          </w:p>
        </w:tc>
      </w:tr>
      <w:tr w:rsidR="003E40BE" w:rsidRPr="007B349D" w:rsidTr="004E33AE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single" w:sz="12" w:space="0" w:color="auto"/>
            </w:tcBorders>
            <w:noWrap/>
            <w:vAlign w:val="center"/>
          </w:tcPr>
          <w:p w:rsidR="003E40BE" w:rsidRPr="00613FEA" w:rsidRDefault="003E40BE" w:rsidP="004E33A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3E40BE" w:rsidRPr="00613FEA" w:rsidRDefault="003E40BE" w:rsidP="004E33A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1,939,828</w:t>
            </w:r>
          </w:p>
        </w:tc>
        <w:tc>
          <w:tcPr>
            <w:tcW w:w="970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3E40BE" w:rsidRPr="00613FEA" w:rsidRDefault="003E40BE" w:rsidP="004E33A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T→G</w:t>
            </w:r>
          </w:p>
        </w:tc>
        <w:tc>
          <w:tcPr>
            <w:tcW w:w="1383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3E40BE" w:rsidRPr="00613FEA" w:rsidRDefault="003E40BE" w:rsidP="004E33A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80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3E40BE" w:rsidRPr="00613FEA" w:rsidRDefault="003E40BE" w:rsidP="004E33A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A559A (GC</w:t>
            </w:r>
            <w:r w:rsidRPr="00613FE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→GC</w:t>
            </w:r>
            <w:r w:rsidRPr="00613FE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C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735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3E40BE" w:rsidRPr="00613FEA" w:rsidRDefault="003E40BE" w:rsidP="004E33AE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1701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 ←</w:t>
            </w:r>
          </w:p>
        </w:tc>
        <w:tc>
          <w:tcPr>
            <w:tcW w:w="2988" w:type="dxa"/>
            <w:tcBorders>
              <w:top w:val="nil"/>
              <w:bottom w:val="single" w:sz="12" w:space="0" w:color="auto"/>
              <w:right w:val="nil"/>
            </w:tcBorders>
            <w:noWrap/>
            <w:vAlign w:val="center"/>
          </w:tcPr>
          <w:p w:rsidR="003E40BE" w:rsidRPr="00613FEA" w:rsidRDefault="003E40BE" w:rsidP="004E33A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hypothetical protein</w:t>
            </w:r>
          </w:p>
        </w:tc>
      </w:tr>
      <w:tr w:rsidR="003E40BE" w:rsidRPr="007B349D" w:rsidTr="003E40BE">
        <w:trPr>
          <w:trHeight w:val="300"/>
        </w:trPr>
        <w:tc>
          <w:tcPr>
            <w:tcW w:w="13176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E40BE" w:rsidRDefault="003E40BE" w:rsidP="00353B0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 Numbers in parentheses refer to distance upstream or downstream of nearest gene</w:t>
            </w:r>
          </w:p>
          <w:p w:rsidR="003E40BE" w:rsidRPr="00613FEA" w:rsidRDefault="003E40BE" w:rsidP="00353B0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Arrows refer to gene orientation</w:t>
            </w:r>
          </w:p>
        </w:tc>
      </w:tr>
    </w:tbl>
    <w:p w:rsidR="004C09B8" w:rsidRDefault="004C09B8">
      <w:r>
        <w:br w:type="page"/>
      </w:r>
    </w:p>
    <w:tbl>
      <w:tblPr>
        <w:tblStyle w:val="TableGrid"/>
        <w:tblW w:w="13176" w:type="dxa"/>
        <w:tblLook w:val="04A0" w:firstRow="1" w:lastRow="0" w:firstColumn="1" w:lastColumn="0" w:noHBand="0" w:noVBand="1"/>
      </w:tblPr>
      <w:tblGrid>
        <w:gridCol w:w="1692"/>
        <w:gridCol w:w="928"/>
        <w:gridCol w:w="970"/>
        <w:gridCol w:w="1383"/>
        <w:gridCol w:w="2480"/>
        <w:gridCol w:w="3010"/>
        <w:gridCol w:w="2713"/>
      </w:tblGrid>
      <w:tr w:rsidR="003E40BE" w:rsidRPr="007B349D" w:rsidTr="003E40BE">
        <w:trPr>
          <w:trHeight w:val="300"/>
        </w:trPr>
        <w:tc>
          <w:tcPr>
            <w:tcW w:w="13176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40BE" w:rsidRPr="00613FEA" w:rsidRDefault="003E40BE" w:rsidP="004E33A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B349D">
              <w:rPr>
                <w:rFonts w:ascii="Arial" w:hAnsi="Arial" w:cs="Arial"/>
                <w:b/>
                <w:sz w:val="16"/>
                <w:szCs w:val="16"/>
              </w:rPr>
              <w:lastRenderedPageBreak/>
              <w:t>SNPs present in Yp1945 relative to YpCO92</w:t>
            </w:r>
          </w:p>
        </w:tc>
      </w:tr>
      <w:tr w:rsidR="003E40BE" w:rsidRPr="007B349D" w:rsidTr="003E40BE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3E40BE" w:rsidRPr="00613FEA" w:rsidRDefault="003E40BE" w:rsidP="004E33A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3E40BE" w:rsidRPr="00613FEA" w:rsidRDefault="003E1EEF" w:rsidP="004E33A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Locatio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3E40BE" w:rsidRPr="00613FEA" w:rsidRDefault="003E40BE" w:rsidP="004E33AE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ositio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3E40BE" w:rsidRPr="00613FEA" w:rsidRDefault="003E40BE" w:rsidP="004E33AE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utation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3E40BE" w:rsidRPr="00613FEA" w:rsidRDefault="003E40BE" w:rsidP="004E33AE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ad Frequency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3E40BE" w:rsidRPr="00613FEA" w:rsidRDefault="003E40BE" w:rsidP="004E33A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vertAlign w:val="superscript"/>
              </w:rPr>
            </w:pPr>
            <w:r w:rsidRPr="00613FE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nnotation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3E40BE" w:rsidRPr="00613FEA" w:rsidRDefault="003E40BE" w:rsidP="004E33A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vertAlign w:val="superscript"/>
              </w:rPr>
            </w:pPr>
            <w:r w:rsidRPr="00613FE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ne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3E40BE" w:rsidRPr="00613FEA" w:rsidRDefault="003E40BE" w:rsidP="004E33AE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ne Product Description</w:t>
            </w:r>
          </w:p>
        </w:tc>
      </w:tr>
      <w:tr w:rsidR="003E40BE" w:rsidRPr="007B349D" w:rsidTr="003E40BE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1,939,841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A→G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L555P (C</w:t>
            </w:r>
            <w:r w:rsidRPr="00613FE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T→C</w:t>
            </w:r>
            <w:r w:rsidRPr="00613FE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C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T)</w:t>
            </w:r>
          </w:p>
        </w:tc>
        <w:tc>
          <w:tcPr>
            <w:tcW w:w="30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1701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 ←</w:t>
            </w:r>
          </w:p>
        </w:tc>
        <w:tc>
          <w:tcPr>
            <w:tcW w:w="271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hypothetical protein</w:t>
            </w:r>
          </w:p>
        </w:tc>
      </w:tr>
      <w:tr w:rsidR="003E40BE" w:rsidRPr="007B349D" w:rsidTr="003E40BE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1,999,488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→T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95.6%</w:t>
            </w:r>
          </w:p>
        </w:tc>
        <w:tc>
          <w:tcPr>
            <w:tcW w:w="24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G140S (</w:t>
            </w:r>
            <w:r w:rsidRPr="00613FE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GC→</w:t>
            </w:r>
            <w:r w:rsidRPr="00613FE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GC)</w:t>
            </w:r>
          </w:p>
        </w:tc>
        <w:tc>
          <w:tcPr>
            <w:tcW w:w="30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ebN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 ←</w:t>
            </w:r>
          </w:p>
        </w:tc>
        <w:tc>
          <w:tcPr>
            <w:tcW w:w="271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hypothetical protein</w:t>
            </w:r>
          </w:p>
        </w:tc>
      </w:tr>
      <w:tr w:rsidR="003E40BE" w:rsidRPr="007B349D" w:rsidTr="003E40BE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2,158,063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A→C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97.3%</w:t>
            </w:r>
          </w:p>
        </w:tc>
        <w:tc>
          <w:tcPr>
            <w:tcW w:w="24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V1365G (G</w:t>
            </w:r>
            <w:r w:rsidRPr="00613FE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G→G</w:t>
            </w:r>
            <w:r w:rsidRPr="00613FE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G)</w:t>
            </w:r>
          </w:p>
        </w:tc>
        <w:tc>
          <w:tcPr>
            <w:tcW w:w="30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rp2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 ←</w:t>
            </w:r>
          </w:p>
        </w:tc>
        <w:tc>
          <w:tcPr>
            <w:tcW w:w="271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yersiniabactin biosynthetic protein</w:t>
            </w:r>
          </w:p>
        </w:tc>
      </w:tr>
      <w:tr w:rsidR="003E40BE" w:rsidRPr="007B349D" w:rsidTr="003E40BE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2,273,616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G→C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T50R (A</w:t>
            </w:r>
            <w:r w:rsidRPr="00613FE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C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G→A</w:t>
            </w:r>
            <w:r w:rsidRPr="00613FE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G)</w:t>
            </w:r>
          </w:p>
        </w:tc>
        <w:tc>
          <w:tcPr>
            <w:tcW w:w="30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2000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 ←</w:t>
            </w:r>
          </w:p>
        </w:tc>
        <w:tc>
          <w:tcPr>
            <w:tcW w:w="271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two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noBreakHyphen/>
              <w:t>component system sensor protein</w:t>
            </w:r>
          </w:p>
        </w:tc>
      </w:tr>
      <w:tr w:rsidR="003E40BE" w:rsidRPr="007B349D" w:rsidTr="003E40BE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2,278,317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A→G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V40A (G</w:t>
            </w:r>
            <w:r w:rsidRPr="00613FE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T→G</w:t>
            </w:r>
            <w:r w:rsidRPr="00613FE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C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T)</w:t>
            </w:r>
          </w:p>
        </w:tc>
        <w:tc>
          <w:tcPr>
            <w:tcW w:w="30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2005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 ←</w:t>
            </w:r>
          </w:p>
        </w:tc>
        <w:tc>
          <w:tcPr>
            <w:tcW w:w="271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hypothetical protein</w:t>
            </w:r>
          </w:p>
        </w:tc>
      </w:tr>
      <w:tr w:rsidR="003E40BE" w:rsidRPr="007B349D" w:rsidTr="003E40BE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2,300,659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T→G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D252A (G</w:t>
            </w:r>
            <w:r w:rsidRPr="00613FE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→G</w:t>
            </w:r>
            <w:r w:rsidRPr="00613FE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C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)</w:t>
            </w:r>
          </w:p>
        </w:tc>
        <w:tc>
          <w:tcPr>
            <w:tcW w:w="30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2029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 ←</w:t>
            </w:r>
          </w:p>
        </w:tc>
        <w:tc>
          <w:tcPr>
            <w:tcW w:w="271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hypothetical protein</w:t>
            </w:r>
          </w:p>
        </w:tc>
      </w:tr>
      <w:tr w:rsidR="003E40BE" w:rsidRPr="007B349D" w:rsidTr="003E40BE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2,619,611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T→G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E56A (G</w:t>
            </w:r>
            <w:r w:rsidRPr="00613FE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G→G</w:t>
            </w:r>
            <w:r w:rsidRPr="00613FE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C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G)</w:t>
            </w:r>
          </w:p>
        </w:tc>
        <w:tc>
          <w:tcPr>
            <w:tcW w:w="30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2328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 ←</w:t>
            </w:r>
          </w:p>
        </w:tc>
        <w:tc>
          <w:tcPr>
            <w:tcW w:w="271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hypothetical protein</w:t>
            </w:r>
          </w:p>
        </w:tc>
      </w:tr>
      <w:tr w:rsidR="003E40BE" w:rsidRPr="007B349D" w:rsidTr="003E40BE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2,968,425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A→G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intergenic (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noBreakHyphen/>
              <w:t>41/+8)</w:t>
            </w:r>
          </w:p>
        </w:tc>
        <w:tc>
          <w:tcPr>
            <w:tcW w:w="30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2640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 ← / ← </w:t>
            </w: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ntA</w:t>
            </w:r>
          </w:p>
        </w:tc>
        <w:tc>
          <w:tcPr>
            <w:tcW w:w="271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IS1400 transposase A/phage family integrase (partial)</w:t>
            </w:r>
          </w:p>
        </w:tc>
      </w:tr>
      <w:tr w:rsidR="003E40BE" w:rsidRPr="007B349D" w:rsidTr="003E40BE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3,128,420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G→A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95.7%</w:t>
            </w:r>
          </w:p>
        </w:tc>
        <w:tc>
          <w:tcPr>
            <w:tcW w:w="24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F14F (TT</w:t>
            </w:r>
            <w:r w:rsidRPr="00613FE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C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→TT</w:t>
            </w:r>
            <w:r w:rsidRPr="00613FE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30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2798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 ←</w:t>
            </w:r>
          </w:p>
        </w:tc>
        <w:tc>
          <w:tcPr>
            <w:tcW w:w="271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hypothetical protein</w:t>
            </w:r>
          </w:p>
        </w:tc>
      </w:tr>
      <w:tr w:rsidR="003E40BE" w:rsidRPr="007B349D" w:rsidTr="003E40BE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3,224,885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G→A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96.9%</w:t>
            </w:r>
          </w:p>
        </w:tc>
        <w:tc>
          <w:tcPr>
            <w:tcW w:w="24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E483E (GA</w:t>
            </w:r>
            <w:r w:rsidRPr="00613FE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→GA</w:t>
            </w:r>
            <w:r w:rsidRPr="00613FE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30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apA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 →</w:t>
            </w:r>
          </w:p>
        </w:tc>
        <w:tc>
          <w:tcPr>
            <w:tcW w:w="271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autotransporter protein</w:t>
            </w:r>
          </w:p>
        </w:tc>
      </w:tr>
      <w:tr w:rsidR="003E40BE" w:rsidRPr="007B349D" w:rsidTr="003E40BE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3,608,932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T→C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D109G (G</w:t>
            </w:r>
            <w:r w:rsidRPr="00613FE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→G</w:t>
            </w:r>
            <w:r w:rsidRPr="00613FE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)</w:t>
            </w:r>
          </w:p>
        </w:tc>
        <w:tc>
          <w:tcPr>
            <w:tcW w:w="30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gmhA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 ←</w:t>
            </w:r>
          </w:p>
        </w:tc>
        <w:tc>
          <w:tcPr>
            <w:tcW w:w="271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phosphoheptose isomerase</w:t>
            </w:r>
          </w:p>
        </w:tc>
      </w:tr>
      <w:tr w:rsidR="003E40BE" w:rsidRPr="007B349D" w:rsidTr="003E40BE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3,647,867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→T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A347V (G</w:t>
            </w:r>
            <w:r w:rsidRPr="00613FE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C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T→G</w:t>
            </w:r>
            <w:r w:rsidRPr="00613FE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T)</w:t>
            </w:r>
          </w:p>
        </w:tc>
        <w:tc>
          <w:tcPr>
            <w:tcW w:w="30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ssA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 →</w:t>
            </w:r>
          </w:p>
        </w:tc>
        <w:tc>
          <w:tcPr>
            <w:tcW w:w="271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phosphatidylserine synthase</w:t>
            </w:r>
          </w:p>
        </w:tc>
      </w:tr>
      <w:tr w:rsidR="003E40BE" w:rsidRPr="007B349D" w:rsidTr="003E40BE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3,655,609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T→C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K553E (</w:t>
            </w:r>
            <w:r w:rsidRPr="00613FE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AA→</w:t>
            </w:r>
            <w:r w:rsidRPr="00613FE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AA)</w:t>
            </w:r>
          </w:p>
        </w:tc>
        <w:tc>
          <w:tcPr>
            <w:tcW w:w="30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lpB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 ←</w:t>
            </w:r>
          </w:p>
        </w:tc>
        <w:tc>
          <w:tcPr>
            <w:tcW w:w="271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protein disaggregation chaperone</w:t>
            </w:r>
          </w:p>
        </w:tc>
      </w:tr>
      <w:tr w:rsidR="003E40BE" w:rsidRPr="007B349D" w:rsidTr="003E40BE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3,739,401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→A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G70G (GG</w:t>
            </w:r>
            <w:r w:rsidRPr="00613FE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→GG</w:t>
            </w:r>
            <w:r w:rsidRPr="00613FE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30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djJ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 ←</w:t>
            </w:r>
          </w:p>
        </w:tc>
        <w:tc>
          <w:tcPr>
            <w:tcW w:w="271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Zinc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noBreakHyphen/>
              <w:t>binding dehydrogenase</w:t>
            </w:r>
          </w:p>
        </w:tc>
      </w:tr>
      <w:tr w:rsidR="003E40BE" w:rsidRPr="007B349D" w:rsidTr="003E40BE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3,886,839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T→C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E468E (GA</w:t>
            </w:r>
            <w:r w:rsidRPr="00613FE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→GA</w:t>
            </w:r>
            <w:r w:rsidRPr="00613FE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30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beB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 ←</w:t>
            </w:r>
          </w:p>
        </w:tc>
        <w:tc>
          <w:tcPr>
            <w:tcW w:w="271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outer membrane efflux lipoprotein</w:t>
            </w:r>
          </w:p>
        </w:tc>
      </w:tr>
      <w:tr w:rsidR="003E40BE" w:rsidRPr="007B349D" w:rsidTr="003E40BE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4,219,380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G→C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noncoding (1877/2907 nt)</w:t>
            </w:r>
          </w:p>
        </w:tc>
        <w:tc>
          <w:tcPr>
            <w:tcW w:w="30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r15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 ←</w:t>
            </w:r>
          </w:p>
        </w:tc>
        <w:tc>
          <w:tcPr>
            <w:tcW w:w="271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23S ribosomal RNA</w:t>
            </w:r>
          </w:p>
        </w:tc>
      </w:tr>
      <w:tr w:rsidR="003E40BE" w:rsidRPr="007B349D" w:rsidTr="003E40BE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4,268,351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→A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intergenic (+30/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noBreakHyphen/>
              <w:t>83)</w:t>
            </w:r>
          </w:p>
        </w:tc>
        <w:tc>
          <w:tcPr>
            <w:tcW w:w="30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3801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 → / → </w:t>
            </w: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3802</w:t>
            </w:r>
          </w:p>
        </w:tc>
        <w:tc>
          <w:tcPr>
            <w:tcW w:w="271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hypothetical protein/hypothetical protein</w:t>
            </w:r>
          </w:p>
        </w:tc>
      </w:tr>
      <w:tr w:rsidR="003E40BE" w:rsidRPr="007B349D" w:rsidTr="003E40BE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4,268,358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→A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intergenic (+37/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noBreakHyphen/>
              <w:t>76)</w:t>
            </w:r>
          </w:p>
        </w:tc>
        <w:tc>
          <w:tcPr>
            <w:tcW w:w="30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3801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 → / → </w:t>
            </w: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3802</w:t>
            </w:r>
          </w:p>
        </w:tc>
        <w:tc>
          <w:tcPr>
            <w:tcW w:w="271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hypothetical protein/hypothetical protein</w:t>
            </w:r>
          </w:p>
        </w:tc>
      </w:tr>
      <w:tr w:rsidR="003E40BE" w:rsidRPr="007B349D" w:rsidTr="003E40BE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4,579,183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A→G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S93G (</w:t>
            </w:r>
            <w:r w:rsidRPr="00613FE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GC→</w:t>
            </w:r>
            <w:r w:rsidRPr="00613FE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GC)</w:t>
            </w:r>
          </w:p>
        </w:tc>
        <w:tc>
          <w:tcPr>
            <w:tcW w:w="30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dhD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 →</w:t>
            </w:r>
          </w:p>
        </w:tc>
        <w:tc>
          <w:tcPr>
            <w:tcW w:w="271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formate dehydrogenase accessory protein</w:t>
            </w:r>
          </w:p>
        </w:tc>
      </w:tr>
      <w:tr w:rsidR="003E40BE" w:rsidRPr="007B349D" w:rsidTr="003E40BE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4,619,743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→T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97.4%</w:t>
            </w:r>
          </w:p>
        </w:tc>
        <w:tc>
          <w:tcPr>
            <w:tcW w:w="24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intergenic (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noBreakHyphen/>
              <w:t>14/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noBreakHyphen/>
              <w:t>110)</w:t>
            </w:r>
          </w:p>
        </w:tc>
        <w:tc>
          <w:tcPr>
            <w:tcW w:w="30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naA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 ← / → </w:t>
            </w: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4098</w:t>
            </w:r>
          </w:p>
        </w:tc>
        <w:tc>
          <w:tcPr>
            <w:tcW w:w="271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hromosome replication initiator DnaA/hypothetical protein</w:t>
            </w:r>
          </w:p>
        </w:tc>
      </w:tr>
      <w:tr w:rsidR="003E40BE" w:rsidRPr="007B349D" w:rsidTr="003E40BE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single" w:sz="12" w:space="0" w:color="auto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4,624,135</w:t>
            </w:r>
          </w:p>
        </w:tc>
        <w:tc>
          <w:tcPr>
            <w:tcW w:w="970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→G</w:t>
            </w:r>
          </w:p>
        </w:tc>
        <w:tc>
          <w:tcPr>
            <w:tcW w:w="1383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80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P391R (C</w:t>
            </w:r>
            <w:r w:rsidRPr="00613FE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C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→C</w:t>
            </w:r>
            <w:r w:rsidRPr="00613FE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C)</w:t>
            </w:r>
          </w:p>
        </w:tc>
        <w:tc>
          <w:tcPr>
            <w:tcW w:w="3010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rmE</w:t>
            </w: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 →</w:t>
            </w:r>
          </w:p>
        </w:tc>
        <w:tc>
          <w:tcPr>
            <w:tcW w:w="2713" w:type="dxa"/>
            <w:tcBorders>
              <w:top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E40BE" w:rsidRPr="00613FEA" w:rsidRDefault="003E40BE" w:rsidP="0098474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3FEA">
              <w:rPr>
                <w:rFonts w:ascii="Arial" w:eastAsia="Times New Roman" w:hAnsi="Arial" w:cs="Arial"/>
                <w:sz w:val="16"/>
                <w:szCs w:val="16"/>
              </w:rPr>
              <w:t>tRNA modification GTPase TrmE</w:t>
            </w:r>
          </w:p>
        </w:tc>
      </w:tr>
      <w:tr w:rsidR="003E40BE" w:rsidRPr="007B349D" w:rsidTr="003E40BE">
        <w:tc>
          <w:tcPr>
            <w:tcW w:w="13176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E40BE" w:rsidRDefault="003E40BE" w:rsidP="00353B0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 Numbers in parentheses refer to distance upstream or downstream of nearest gene</w:t>
            </w:r>
          </w:p>
          <w:p w:rsidR="003E40BE" w:rsidRPr="007B349D" w:rsidRDefault="003E40BE" w:rsidP="00353B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Arrows refer to gene orientation</w:t>
            </w:r>
          </w:p>
        </w:tc>
      </w:tr>
    </w:tbl>
    <w:p w:rsidR="00670D9E" w:rsidRDefault="00670D9E">
      <w:pPr>
        <w:rPr>
          <w:rFonts w:ascii="Arial" w:hAnsi="Arial" w:cs="Arial"/>
          <w:sz w:val="16"/>
          <w:szCs w:val="16"/>
        </w:rPr>
      </w:pPr>
    </w:p>
    <w:p w:rsidR="00670D9E" w:rsidRDefault="00670D9E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tbl>
      <w:tblPr>
        <w:tblStyle w:val="TableGrid"/>
        <w:tblW w:w="13919" w:type="dxa"/>
        <w:jc w:val="center"/>
        <w:tblLook w:val="04A0" w:firstRow="1" w:lastRow="0" w:firstColumn="1" w:lastColumn="0" w:noHBand="0" w:noVBand="1"/>
      </w:tblPr>
      <w:tblGrid>
        <w:gridCol w:w="1253"/>
        <w:gridCol w:w="1017"/>
        <w:gridCol w:w="972"/>
        <w:gridCol w:w="1179"/>
        <w:gridCol w:w="2182"/>
        <w:gridCol w:w="2253"/>
        <w:gridCol w:w="5063"/>
      </w:tblGrid>
      <w:tr w:rsidR="00FD2B41" w:rsidRPr="003E1EEF" w:rsidTr="00FD2B41">
        <w:trPr>
          <w:jc w:val="center"/>
        </w:trPr>
        <w:tc>
          <w:tcPr>
            <w:tcW w:w="1391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FD2B41" w:rsidRPr="003E1EEF" w:rsidRDefault="00FD2B41" w:rsidP="00536F1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lastRenderedPageBreak/>
              <w:t>Indel</w:t>
            </w:r>
            <w:r w:rsidRPr="007B349D">
              <w:rPr>
                <w:rFonts w:ascii="Arial" w:hAnsi="Arial" w:cs="Arial"/>
                <w:b/>
                <w:sz w:val="16"/>
                <w:szCs w:val="16"/>
              </w:rPr>
              <w:t>s present in Yp1945 relative to YpCO92</w:t>
            </w:r>
          </w:p>
        </w:tc>
      </w:tr>
      <w:tr w:rsidR="003E1EEF" w:rsidRPr="00084A29" w:rsidTr="00FD2B41">
        <w:trPr>
          <w:trHeight w:val="300"/>
          <w:jc w:val="center"/>
        </w:trPr>
        <w:tc>
          <w:tcPr>
            <w:tcW w:w="125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084A29" w:rsidRPr="00084A29" w:rsidRDefault="00084A29" w:rsidP="00084A29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3E1EE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084A29" w:rsidRPr="00084A29" w:rsidRDefault="00084A29" w:rsidP="00084A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084A29" w:rsidRPr="00084A29" w:rsidRDefault="00084A29" w:rsidP="00084A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utation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084A29" w:rsidRPr="00084A29" w:rsidRDefault="00084A29" w:rsidP="00084A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ad Frequency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084A29" w:rsidRPr="00084A29" w:rsidRDefault="00084A29" w:rsidP="00084A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084A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notation</w:t>
            </w:r>
            <w:r w:rsidR="00FD2B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084A29" w:rsidRPr="00084A29" w:rsidRDefault="00084A29" w:rsidP="00084A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084A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e</w:t>
            </w:r>
            <w:r w:rsidR="00FD2B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06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084A29" w:rsidRPr="00084A29" w:rsidRDefault="00084A29" w:rsidP="00084A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e Product Description</w:t>
            </w:r>
          </w:p>
        </w:tc>
      </w:tr>
      <w:tr w:rsidR="003E1EEF" w:rsidRPr="00084A29" w:rsidTr="00FD2B41">
        <w:trPr>
          <w:trHeight w:val="300"/>
          <w:jc w:val="center"/>
        </w:trPr>
        <w:tc>
          <w:tcPr>
            <w:tcW w:w="1253" w:type="dxa"/>
            <w:tcBorders>
              <w:top w:val="single" w:sz="12" w:space="0" w:color="auto"/>
              <w:left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D1</w:t>
            </w:r>
          </w:p>
        </w:tc>
        <w:tc>
          <w:tcPr>
            <w:tcW w:w="1017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407</w:t>
            </w:r>
          </w:p>
        </w:tc>
        <w:tc>
          <w:tcPr>
            <w:tcW w:w="972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A</w:t>
            </w:r>
          </w:p>
        </w:tc>
        <w:tc>
          <w:tcPr>
            <w:tcW w:w="1179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2182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genic (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noBreakHyphen/>
              <w:t>474/+788)</w:t>
            </w:r>
          </w:p>
        </w:tc>
        <w:tc>
          <w:tcPr>
            <w:tcW w:w="2253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PCD1.09c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← / ← </w:t>
            </w: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opB</w:t>
            </w:r>
          </w:p>
        </w:tc>
        <w:tc>
          <w:tcPr>
            <w:tcW w:w="5063" w:type="dxa"/>
            <w:tcBorders>
              <w:top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/plasmid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noBreakHyphen/>
              <w:t>partitioning protein</w:t>
            </w:r>
          </w:p>
        </w:tc>
      </w:tr>
      <w:tr w:rsidR="003E1EEF" w:rsidRPr="00084A29" w:rsidTr="00FD2B41">
        <w:trPr>
          <w:trHeight w:val="300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Δ1 bp</w:t>
            </w:r>
          </w:p>
        </w:tc>
        <w:tc>
          <w:tcPr>
            <w:tcW w:w="11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21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genic (–/+254)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– / ← </w:t>
            </w: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PO0001</w:t>
            </w:r>
          </w:p>
        </w:tc>
        <w:tc>
          <w:tcPr>
            <w:tcW w:w="506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–/flavodoxin</w:t>
            </w:r>
          </w:p>
        </w:tc>
      </w:tr>
      <w:tr w:rsidR="003E1EEF" w:rsidRPr="00084A29" w:rsidTr="00FD2B41">
        <w:trPr>
          <w:trHeight w:val="300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,834</w:t>
            </w:r>
          </w:p>
        </w:tc>
        <w:tc>
          <w:tcPr>
            <w:tcW w:w="9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Δ20 bp</w:t>
            </w:r>
          </w:p>
        </w:tc>
        <w:tc>
          <w:tcPr>
            <w:tcW w:w="11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8%</w:t>
            </w:r>
          </w:p>
        </w:tc>
        <w:tc>
          <w:tcPr>
            <w:tcW w:w="21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genic (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noBreakHyphen/>
              <w:t>346/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noBreakHyphen/>
              <w:t>380)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ngB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← / → </w:t>
            </w: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PO0020</w:t>
            </w:r>
          </w:p>
        </w:tc>
        <w:tc>
          <w:tcPr>
            <w:tcW w:w="506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bosome biogenesis GTP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noBreakHyphen/>
              <w:t>binding protein YsxC/hypothetical protein</w:t>
            </w:r>
          </w:p>
        </w:tc>
      </w:tr>
      <w:tr w:rsidR="003E1EEF" w:rsidRPr="00084A29" w:rsidTr="00FD2B41">
        <w:trPr>
          <w:trHeight w:val="300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6,994</w:t>
            </w:r>
          </w:p>
        </w:tc>
        <w:tc>
          <w:tcPr>
            <w:tcW w:w="9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 bp x 2</w:t>
            </w:r>
          </w:p>
        </w:tc>
        <w:tc>
          <w:tcPr>
            <w:tcW w:w="11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4%</w:t>
            </w:r>
          </w:p>
        </w:tc>
        <w:tc>
          <w:tcPr>
            <w:tcW w:w="21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uplication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etF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→ / ← </w:t>
            </w: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PO0118</w:t>
            </w:r>
          </w:p>
        </w:tc>
        <w:tc>
          <w:tcPr>
            <w:tcW w:w="506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10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noBreakHyphen/>
              <w:t>methylenetetrahydrofolate reductase/transposase for insertion sequence IS1661</w:t>
            </w:r>
          </w:p>
        </w:tc>
      </w:tr>
      <w:tr w:rsidR="003E1EEF" w:rsidRPr="00084A29" w:rsidTr="00FD2B41">
        <w:trPr>
          <w:trHeight w:val="300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,216</w:t>
            </w:r>
          </w:p>
        </w:tc>
        <w:tc>
          <w:tcPr>
            <w:tcW w:w="9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 bp x 2</w:t>
            </w:r>
          </w:p>
        </w:tc>
        <w:tc>
          <w:tcPr>
            <w:tcW w:w="11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0%</w:t>
            </w:r>
          </w:p>
        </w:tc>
        <w:tc>
          <w:tcPr>
            <w:tcW w:w="21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uplication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exA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→ / ← </w:t>
            </w: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PO0315</w:t>
            </w:r>
          </w:p>
        </w:tc>
        <w:tc>
          <w:tcPr>
            <w:tcW w:w="506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xA repressor/zinc uptake transcriptional repressor</w:t>
            </w:r>
          </w:p>
        </w:tc>
      </w:tr>
      <w:tr w:rsidR="003E1EEF" w:rsidRPr="00084A29" w:rsidTr="00FD2B41">
        <w:trPr>
          <w:trHeight w:val="300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1,519</w:t>
            </w:r>
          </w:p>
        </w:tc>
        <w:tc>
          <w:tcPr>
            <w:tcW w:w="9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TTCAA</w:t>
            </w:r>
          </w:p>
        </w:tc>
        <w:tc>
          <w:tcPr>
            <w:tcW w:w="11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9%</w:t>
            </w:r>
          </w:p>
        </w:tc>
        <w:tc>
          <w:tcPr>
            <w:tcW w:w="21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genic (+299/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noBreakHyphen/>
              <w:t>30)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euO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→ / → </w:t>
            </w: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PO0536</w:t>
            </w:r>
          </w:p>
        </w:tc>
        <w:tc>
          <w:tcPr>
            <w:tcW w:w="506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cine transcriptional activator/hypothetical protein</w:t>
            </w:r>
          </w:p>
        </w:tc>
      </w:tr>
      <w:tr w:rsidR="003E1EEF" w:rsidRPr="00084A29" w:rsidTr="00FD2B41">
        <w:trPr>
          <w:trHeight w:val="300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8,087</w:t>
            </w:r>
          </w:p>
        </w:tc>
        <w:tc>
          <w:tcPr>
            <w:tcW w:w="9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Δ7 bp</w:t>
            </w:r>
          </w:p>
        </w:tc>
        <w:tc>
          <w:tcPr>
            <w:tcW w:w="11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8%</w:t>
            </w:r>
          </w:p>
        </w:tc>
        <w:tc>
          <w:tcPr>
            <w:tcW w:w="21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genic (+26/+846)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PO0751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→ / ← </w:t>
            </w: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PO0754</w:t>
            </w:r>
          </w:p>
        </w:tc>
        <w:tc>
          <w:tcPr>
            <w:tcW w:w="506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/hypothetical protein</w:t>
            </w:r>
          </w:p>
        </w:tc>
      </w:tr>
      <w:tr w:rsidR="003E1EEF" w:rsidRPr="00084A29" w:rsidTr="00FD2B41">
        <w:trPr>
          <w:trHeight w:val="300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234,971</w:t>
            </w:r>
          </w:p>
        </w:tc>
        <w:tc>
          <w:tcPr>
            <w:tcW w:w="9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A</w:t>
            </w:r>
          </w:p>
        </w:tc>
        <w:tc>
          <w:tcPr>
            <w:tcW w:w="11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21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ding (220/312 nt)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PO1087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→</w:t>
            </w:r>
          </w:p>
        </w:tc>
        <w:tc>
          <w:tcPr>
            <w:tcW w:w="506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phage protein</w:t>
            </w:r>
          </w:p>
        </w:tc>
      </w:tr>
      <w:tr w:rsidR="003E1EEF" w:rsidRPr="00084A29" w:rsidTr="00FD2B41">
        <w:trPr>
          <w:trHeight w:val="300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315,935</w:t>
            </w:r>
          </w:p>
        </w:tc>
        <w:tc>
          <w:tcPr>
            <w:tcW w:w="9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27 bp</w:t>
            </w:r>
          </w:p>
        </w:tc>
        <w:tc>
          <w:tcPr>
            <w:tcW w:w="11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.7%</w:t>
            </w:r>
          </w:p>
        </w:tc>
        <w:tc>
          <w:tcPr>
            <w:tcW w:w="21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ding (834/2022 nt)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etT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→</w:t>
            </w:r>
          </w:p>
        </w:tc>
        <w:tc>
          <w:tcPr>
            <w:tcW w:w="506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oline transport protein BetT</w:t>
            </w:r>
          </w:p>
        </w:tc>
      </w:tr>
      <w:tr w:rsidR="003E1EEF" w:rsidRPr="00084A29" w:rsidTr="00FD2B41">
        <w:trPr>
          <w:trHeight w:val="300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395,956</w:t>
            </w:r>
          </w:p>
        </w:tc>
        <w:tc>
          <w:tcPr>
            <w:tcW w:w="9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18 bp</w:t>
            </w:r>
          </w:p>
        </w:tc>
        <w:tc>
          <w:tcPr>
            <w:tcW w:w="11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9%</w:t>
            </w:r>
          </w:p>
        </w:tc>
        <w:tc>
          <w:tcPr>
            <w:tcW w:w="21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ding (33/612 nt)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PO1236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→</w:t>
            </w:r>
          </w:p>
        </w:tc>
        <w:tc>
          <w:tcPr>
            <w:tcW w:w="506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dolase</w:t>
            </w:r>
          </w:p>
        </w:tc>
      </w:tr>
      <w:tr w:rsidR="003E1EEF" w:rsidRPr="00084A29" w:rsidTr="00FD2B41">
        <w:trPr>
          <w:trHeight w:val="300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553,969</w:t>
            </w:r>
          </w:p>
        </w:tc>
        <w:tc>
          <w:tcPr>
            <w:tcW w:w="9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Δ16 bp</w:t>
            </w:r>
          </w:p>
        </w:tc>
        <w:tc>
          <w:tcPr>
            <w:tcW w:w="11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7%</w:t>
            </w:r>
          </w:p>
        </w:tc>
        <w:tc>
          <w:tcPr>
            <w:tcW w:w="21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erS</w:t>
            </w:r>
          </w:p>
        </w:tc>
        <w:tc>
          <w:tcPr>
            <w:tcW w:w="506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yl-tRNA synthetase</w:t>
            </w:r>
          </w:p>
        </w:tc>
      </w:tr>
      <w:tr w:rsidR="003E1EEF" w:rsidRPr="00084A29" w:rsidTr="00FD2B41">
        <w:trPr>
          <w:trHeight w:val="300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607,059</w:t>
            </w:r>
          </w:p>
        </w:tc>
        <w:tc>
          <w:tcPr>
            <w:tcW w:w="9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 bp x 2</w:t>
            </w:r>
          </w:p>
        </w:tc>
        <w:tc>
          <w:tcPr>
            <w:tcW w:w="11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7%</w:t>
            </w:r>
          </w:p>
        </w:tc>
        <w:tc>
          <w:tcPr>
            <w:tcW w:w="21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uplication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epN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→ / → </w:t>
            </w: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yrD</w:t>
            </w:r>
          </w:p>
        </w:tc>
        <w:tc>
          <w:tcPr>
            <w:tcW w:w="506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inopeptidase/dihydroorotate dehydrogenase 2</w:t>
            </w:r>
          </w:p>
        </w:tc>
      </w:tr>
      <w:tr w:rsidR="003E1EEF" w:rsidRPr="00084A29" w:rsidTr="00FD2B41">
        <w:trPr>
          <w:trHeight w:val="300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792,310</w:t>
            </w:r>
          </w:p>
        </w:tc>
        <w:tc>
          <w:tcPr>
            <w:tcW w:w="9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Δ1 bp</w:t>
            </w:r>
          </w:p>
        </w:tc>
        <w:tc>
          <w:tcPr>
            <w:tcW w:w="11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0%</w:t>
            </w:r>
          </w:p>
        </w:tc>
        <w:tc>
          <w:tcPr>
            <w:tcW w:w="21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ding (702/1431 nt)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eeO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→</w:t>
            </w:r>
          </w:p>
        </w:tc>
        <w:tc>
          <w:tcPr>
            <w:tcW w:w="506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</w:tr>
      <w:tr w:rsidR="003E1EEF" w:rsidRPr="00084A29" w:rsidTr="00FD2B41">
        <w:trPr>
          <w:trHeight w:val="300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868,887</w:t>
            </w:r>
          </w:p>
        </w:tc>
        <w:tc>
          <w:tcPr>
            <w:tcW w:w="9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Δ16 bp</w:t>
            </w:r>
          </w:p>
        </w:tc>
        <w:tc>
          <w:tcPr>
            <w:tcW w:w="11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4%</w:t>
            </w:r>
          </w:p>
        </w:tc>
        <w:tc>
          <w:tcPr>
            <w:tcW w:w="21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genic (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noBreakHyphen/>
              <w:t>222/+39)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scR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← / ← </w:t>
            </w: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PO1643</w:t>
            </w:r>
          </w:p>
        </w:tc>
        <w:tc>
          <w:tcPr>
            <w:tcW w:w="506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crose operon repressor LacI family/hypothetical protein</w:t>
            </w:r>
          </w:p>
        </w:tc>
      </w:tr>
      <w:tr w:rsidR="003E1EEF" w:rsidRPr="00084A29" w:rsidTr="00FD2B41">
        <w:trPr>
          <w:trHeight w:val="300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077,747</w:t>
            </w:r>
          </w:p>
        </w:tc>
        <w:tc>
          <w:tcPr>
            <w:tcW w:w="9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32 bp</w:t>
            </w:r>
          </w:p>
        </w:tc>
        <w:tc>
          <w:tcPr>
            <w:tcW w:w="11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2%</w:t>
            </w:r>
          </w:p>
        </w:tc>
        <w:tc>
          <w:tcPr>
            <w:tcW w:w="21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genic (+62/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noBreakHyphen/>
              <w:t>200)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liE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→ / → </w:t>
            </w: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PO1832</w:t>
            </w:r>
          </w:p>
        </w:tc>
        <w:tc>
          <w:tcPr>
            <w:tcW w:w="506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agellar hook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noBreakHyphen/>
              <w:t>basal body protein FliE/hypothetical protein</w:t>
            </w:r>
          </w:p>
        </w:tc>
      </w:tr>
      <w:tr w:rsidR="003E1EEF" w:rsidRPr="00084A29" w:rsidTr="00FD2B41">
        <w:trPr>
          <w:trHeight w:val="300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117,881</w:t>
            </w:r>
          </w:p>
        </w:tc>
        <w:tc>
          <w:tcPr>
            <w:tcW w:w="9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 bp x 2</w:t>
            </w:r>
          </w:p>
        </w:tc>
        <w:tc>
          <w:tcPr>
            <w:tcW w:w="11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2%</w:t>
            </w:r>
          </w:p>
        </w:tc>
        <w:tc>
          <w:tcPr>
            <w:tcW w:w="21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uplication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PO1871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←</w:t>
            </w:r>
          </w:p>
        </w:tc>
        <w:tc>
          <w:tcPr>
            <w:tcW w:w="506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</w:tr>
      <w:tr w:rsidR="003E1EEF" w:rsidRPr="00084A29" w:rsidTr="00FD2B41">
        <w:trPr>
          <w:trHeight w:val="300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325,276</w:t>
            </w:r>
          </w:p>
        </w:tc>
        <w:tc>
          <w:tcPr>
            <w:tcW w:w="9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Δ8 bp</w:t>
            </w:r>
          </w:p>
        </w:tc>
        <w:tc>
          <w:tcPr>
            <w:tcW w:w="11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7%</w:t>
            </w:r>
          </w:p>
        </w:tc>
        <w:tc>
          <w:tcPr>
            <w:tcW w:w="21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genic (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noBreakHyphen/>
              <w:t>453/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noBreakHyphen/>
              <w:t>163)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rgS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← / → </w:t>
            </w: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PO2047</w:t>
            </w:r>
          </w:p>
        </w:tc>
        <w:tc>
          <w:tcPr>
            <w:tcW w:w="506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ginyl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noBreakHyphen/>
              <w:t>tRNA synthetase/hypothetical protein</w:t>
            </w:r>
          </w:p>
        </w:tc>
      </w:tr>
      <w:tr w:rsidR="003E1EEF" w:rsidRPr="00084A29" w:rsidTr="00FD2B41">
        <w:trPr>
          <w:trHeight w:val="300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415,050</w:t>
            </w:r>
          </w:p>
        </w:tc>
        <w:tc>
          <w:tcPr>
            <w:tcW w:w="9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A</w:t>
            </w:r>
          </w:p>
        </w:tc>
        <w:tc>
          <w:tcPr>
            <w:tcW w:w="11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5%</w:t>
            </w:r>
          </w:p>
        </w:tc>
        <w:tc>
          <w:tcPr>
            <w:tcW w:w="21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genic (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noBreakHyphen/>
              <w:t>199/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noBreakHyphen/>
              <w:t>266)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PO2145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← / → </w:t>
            </w: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dadA</w:t>
            </w:r>
          </w:p>
        </w:tc>
        <w:tc>
          <w:tcPr>
            <w:tcW w:w="506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oVR family protein/D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noBreakHyphen/>
              <w:t>amino acid dehydrogenase small subunit</w:t>
            </w:r>
          </w:p>
        </w:tc>
      </w:tr>
      <w:tr w:rsidR="003E1EEF" w:rsidRPr="00084A29" w:rsidTr="00FD2B41">
        <w:trPr>
          <w:trHeight w:val="300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552,609</w:t>
            </w:r>
          </w:p>
        </w:tc>
        <w:tc>
          <w:tcPr>
            <w:tcW w:w="9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G</w:t>
            </w:r>
          </w:p>
        </w:tc>
        <w:tc>
          <w:tcPr>
            <w:tcW w:w="11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21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genic (+47/+94)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ioD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→ / ← </w:t>
            </w: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PO2270</w:t>
            </w:r>
          </w:p>
        </w:tc>
        <w:tc>
          <w:tcPr>
            <w:tcW w:w="506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thiobiotin synthetase/voltage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noBreakHyphen/>
              <w:t>gated ClC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noBreakHyphen/>
              <w:t>type chloride channel ClcB</w:t>
            </w:r>
          </w:p>
        </w:tc>
      </w:tr>
      <w:tr w:rsidR="003E1EEF" w:rsidRPr="00084A29" w:rsidTr="00FD2B41">
        <w:trPr>
          <w:trHeight w:val="300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552,628</w:t>
            </w:r>
          </w:p>
        </w:tc>
        <w:tc>
          <w:tcPr>
            <w:tcW w:w="9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Δ1 bp</w:t>
            </w:r>
          </w:p>
        </w:tc>
        <w:tc>
          <w:tcPr>
            <w:tcW w:w="11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21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genic (+66/+75)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ioD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→ / ← </w:t>
            </w: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PO2270</w:t>
            </w:r>
          </w:p>
        </w:tc>
        <w:tc>
          <w:tcPr>
            <w:tcW w:w="506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thiobiotin synthetase/voltage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noBreakHyphen/>
              <w:t>gated ClC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noBreakHyphen/>
              <w:t>type chloride channel ClcB</w:t>
            </w:r>
          </w:p>
        </w:tc>
      </w:tr>
      <w:tr w:rsidR="003E1EEF" w:rsidRPr="00084A29" w:rsidTr="00FD2B41">
        <w:trPr>
          <w:trHeight w:val="300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578,007</w:t>
            </w:r>
          </w:p>
        </w:tc>
        <w:tc>
          <w:tcPr>
            <w:tcW w:w="9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 bp x 2</w:t>
            </w:r>
          </w:p>
        </w:tc>
        <w:tc>
          <w:tcPr>
            <w:tcW w:w="11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.4%</w:t>
            </w:r>
          </w:p>
        </w:tc>
        <w:tc>
          <w:tcPr>
            <w:tcW w:w="21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uplication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PO2292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← / → </w:t>
            </w: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lvB</w:t>
            </w:r>
          </w:p>
        </w:tc>
        <w:tc>
          <w:tcPr>
            <w:tcW w:w="506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poprotein/acetolactate synthase catalytic subunit</w:t>
            </w:r>
          </w:p>
        </w:tc>
      </w:tr>
      <w:tr w:rsidR="003E1EEF" w:rsidRPr="00084A29" w:rsidTr="00FD2B41">
        <w:trPr>
          <w:trHeight w:val="300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769,622</w:t>
            </w:r>
          </w:p>
        </w:tc>
        <w:tc>
          <w:tcPr>
            <w:tcW w:w="9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Δ60 bp</w:t>
            </w:r>
          </w:p>
        </w:tc>
        <w:tc>
          <w:tcPr>
            <w:tcW w:w="11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2%</w:t>
            </w:r>
          </w:p>
        </w:tc>
        <w:tc>
          <w:tcPr>
            <w:tcW w:w="21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PO2469</w:t>
            </w:r>
          </w:p>
        </w:tc>
        <w:tc>
          <w:tcPr>
            <w:tcW w:w="506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</w:tr>
      <w:tr w:rsidR="003E1EEF" w:rsidRPr="00084A29" w:rsidTr="00FD2B41">
        <w:trPr>
          <w:trHeight w:val="300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771,484</w:t>
            </w:r>
          </w:p>
        </w:tc>
        <w:tc>
          <w:tcPr>
            <w:tcW w:w="9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Δ6 bp</w:t>
            </w:r>
          </w:p>
        </w:tc>
        <w:tc>
          <w:tcPr>
            <w:tcW w:w="11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2%</w:t>
            </w:r>
          </w:p>
        </w:tc>
        <w:tc>
          <w:tcPr>
            <w:tcW w:w="21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genic (+100/+478)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PO2470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→ / ← </w:t>
            </w: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PO2471</w:t>
            </w:r>
          </w:p>
        </w:tc>
        <w:tc>
          <w:tcPr>
            <w:tcW w:w="506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/hypothetical protein</w:t>
            </w:r>
          </w:p>
        </w:tc>
      </w:tr>
      <w:tr w:rsidR="003E1EEF" w:rsidRPr="00084A29" w:rsidTr="00FD2B41">
        <w:trPr>
          <w:trHeight w:val="300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853,322</w:t>
            </w:r>
          </w:p>
        </w:tc>
        <w:tc>
          <w:tcPr>
            <w:tcW w:w="9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 bp x 2</w:t>
            </w:r>
          </w:p>
        </w:tc>
        <w:tc>
          <w:tcPr>
            <w:tcW w:w="11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4%</w:t>
            </w:r>
          </w:p>
        </w:tc>
        <w:tc>
          <w:tcPr>
            <w:tcW w:w="21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uplication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PO2541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→ / ← </w:t>
            </w: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PO2542</w:t>
            </w:r>
          </w:p>
        </w:tc>
        <w:tc>
          <w:tcPr>
            <w:tcW w:w="506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/hypothetical protein</w:t>
            </w:r>
          </w:p>
        </w:tc>
      </w:tr>
      <w:tr w:rsidR="003E1EEF" w:rsidRPr="00084A29" w:rsidTr="00FD2B41">
        <w:trPr>
          <w:trHeight w:val="300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895,310</w:t>
            </w:r>
          </w:p>
        </w:tc>
        <w:tc>
          <w:tcPr>
            <w:tcW w:w="9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C</w:t>
            </w:r>
          </w:p>
        </w:tc>
        <w:tc>
          <w:tcPr>
            <w:tcW w:w="11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1%</w:t>
            </w:r>
          </w:p>
        </w:tc>
        <w:tc>
          <w:tcPr>
            <w:tcW w:w="21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genic (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noBreakHyphen/>
              <w:t>382/+307)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PO2574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← / ← </w:t>
            </w: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PO2576</w:t>
            </w:r>
          </w:p>
        </w:tc>
        <w:tc>
          <w:tcPr>
            <w:tcW w:w="506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/hypothetical protein</w:t>
            </w:r>
          </w:p>
        </w:tc>
      </w:tr>
      <w:tr w:rsidR="003E1EEF" w:rsidRPr="00084A29" w:rsidTr="007B7443">
        <w:trPr>
          <w:trHeight w:val="300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132,285</w:t>
            </w:r>
          </w:p>
        </w:tc>
        <w:tc>
          <w:tcPr>
            <w:tcW w:w="9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Δ1 bp</w:t>
            </w:r>
          </w:p>
        </w:tc>
        <w:tc>
          <w:tcPr>
            <w:tcW w:w="11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6%</w:t>
            </w:r>
          </w:p>
        </w:tc>
        <w:tc>
          <w:tcPr>
            <w:tcW w:w="21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ding (2128/2208 nt)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PO2801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→</w:t>
            </w:r>
          </w:p>
        </w:tc>
        <w:tc>
          <w:tcPr>
            <w:tcW w:w="506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</w:tr>
      <w:tr w:rsidR="003E1EEF" w:rsidRPr="00084A29" w:rsidTr="007B7443">
        <w:trPr>
          <w:trHeight w:val="300"/>
          <w:jc w:val="center"/>
        </w:trPr>
        <w:tc>
          <w:tcPr>
            <w:tcW w:w="1253" w:type="dxa"/>
            <w:tcBorders>
              <w:top w:val="nil"/>
              <w:left w:val="nil"/>
              <w:bottom w:val="single" w:sz="12" w:space="0" w:color="auto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17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208,218</w:t>
            </w:r>
          </w:p>
        </w:tc>
        <w:tc>
          <w:tcPr>
            <w:tcW w:w="972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Δ24 bp</w:t>
            </w:r>
          </w:p>
        </w:tc>
        <w:tc>
          <w:tcPr>
            <w:tcW w:w="1179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8%</w:t>
            </w:r>
          </w:p>
        </w:tc>
        <w:tc>
          <w:tcPr>
            <w:tcW w:w="2182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2253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xseA</w:t>
            </w:r>
          </w:p>
        </w:tc>
        <w:tc>
          <w:tcPr>
            <w:tcW w:w="5063" w:type="dxa"/>
            <w:tcBorders>
              <w:top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84A29" w:rsidRPr="00084A29" w:rsidRDefault="00084A29" w:rsidP="00FD2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odeoxyribonuclease VII large subunit</w:t>
            </w:r>
          </w:p>
        </w:tc>
      </w:tr>
      <w:tr w:rsidR="00FD2B41" w:rsidRPr="00084A29" w:rsidTr="007B7443">
        <w:trPr>
          <w:trHeight w:val="300"/>
          <w:jc w:val="center"/>
        </w:trPr>
        <w:tc>
          <w:tcPr>
            <w:tcW w:w="13919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FD2B41" w:rsidRDefault="00FD2B41" w:rsidP="00FD2B4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 Numbers in parentheses refer to distance upstream or downstream of nearest gene</w:t>
            </w:r>
          </w:p>
          <w:p w:rsidR="00FD2B41" w:rsidRPr="00084A29" w:rsidRDefault="00FD2B41" w:rsidP="00FD2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Arrows refer to gene orientation</w:t>
            </w:r>
          </w:p>
        </w:tc>
      </w:tr>
      <w:tr w:rsidR="00536F18" w:rsidRPr="00084A29" w:rsidTr="00536C1D">
        <w:trPr>
          <w:trHeight w:val="300"/>
          <w:jc w:val="center"/>
        </w:trPr>
        <w:tc>
          <w:tcPr>
            <w:tcW w:w="13919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6F18" w:rsidRPr="00084A29" w:rsidRDefault="00536F18" w:rsidP="00536F1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sz w:val="16"/>
                <w:szCs w:val="16"/>
              </w:rPr>
              <w:lastRenderedPageBreak/>
              <w:t>Indel</w:t>
            </w:r>
            <w:r w:rsidRPr="007B349D">
              <w:rPr>
                <w:rFonts w:ascii="Arial" w:hAnsi="Arial" w:cs="Arial"/>
                <w:b/>
                <w:sz w:val="16"/>
                <w:szCs w:val="16"/>
              </w:rPr>
              <w:t>s present in Yp1945 relative to YpCO92</w:t>
            </w:r>
          </w:p>
        </w:tc>
      </w:tr>
      <w:tr w:rsidR="00536F18" w:rsidRPr="00084A29" w:rsidTr="00536F18">
        <w:trPr>
          <w:trHeight w:val="300"/>
          <w:jc w:val="center"/>
        </w:trPr>
        <w:tc>
          <w:tcPr>
            <w:tcW w:w="125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536F18" w:rsidRPr="00084A29" w:rsidRDefault="00536F18" w:rsidP="004E33A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3E1EE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536F18" w:rsidRPr="00084A29" w:rsidRDefault="00536F18" w:rsidP="004E33A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536F18" w:rsidRPr="00084A29" w:rsidRDefault="00536F18" w:rsidP="004E33A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utation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536F18" w:rsidRPr="00084A29" w:rsidRDefault="00536F18" w:rsidP="004E33A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ad Frequency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536F18" w:rsidRPr="00084A29" w:rsidRDefault="00536F18" w:rsidP="004E33A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084A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notati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536F18" w:rsidRPr="00084A29" w:rsidRDefault="00536F18" w:rsidP="004E33A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084A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06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536F18" w:rsidRPr="00084A29" w:rsidRDefault="00536F18" w:rsidP="004E33A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e Product Description</w:t>
            </w:r>
          </w:p>
        </w:tc>
      </w:tr>
      <w:tr w:rsidR="00536F18" w:rsidRPr="00084A29" w:rsidTr="00536F18">
        <w:trPr>
          <w:trHeight w:val="300"/>
          <w:jc w:val="center"/>
        </w:trPr>
        <w:tc>
          <w:tcPr>
            <w:tcW w:w="1253" w:type="dxa"/>
            <w:tcBorders>
              <w:top w:val="single" w:sz="12" w:space="0" w:color="auto"/>
              <w:left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17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225,581</w:t>
            </w:r>
          </w:p>
        </w:tc>
        <w:tc>
          <w:tcPr>
            <w:tcW w:w="972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Δ54 bp</w:t>
            </w:r>
          </w:p>
        </w:tc>
        <w:tc>
          <w:tcPr>
            <w:tcW w:w="1179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6%</w:t>
            </w:r>
          </w:p>
        </w:tc>
        <w:tc>
          <w:tcPr>
            <w:tcW w:w="2182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ding (2145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noBreakHyphen/>
              <w:t>2198/4293 nt)</w:t>
            </w:r>
          </w:p>
        </w:tc>
        <w:tc>
          <w:tcPr>
            <w:tcW w:w="2253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apA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→</w:t>
            </w:r>
          </w:p>
        </w:tc>
        <w:tc>
          <w:tcPr>
            <w:tcW w:w="5063" w:type="dxa"/>
            <w:tcBorders>
              <w:top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transporter protein</w:t>
            </w:r>
          </w:p>
        </w:tc>
      </w:tr>
      <w:tr w:rsidR="00536F18" w:rsidRPr="00084A29" w:rsidTr="00536F18">
        <w:trPr>
          <w:trHeight w:val="300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312,496</w:t>
            </w:r>
          </w:p>
        </w:tc>
        <w:tc>
          <w:tcPr>
            <w:tcW w:w="9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AATTA</w:t>
            </w:r>
          </w:p>
        </w:tc>
        <w:tc>
          <w:tcPr>
            <w:tcW w:w="11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2%</w:t>
            </w:r>
          </w:p>
        </w:tc>
        <w:tc>
          <w:tcPr>
            <w:tcW w:w="21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genic (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noBreakHyphen/>
              <w:t>485/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noBreakHyphen/>
              <w:t>346)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PO2963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← / → </w:t>
            </w: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dmsA</w:t>
            </w:r>
          </w:p>
        </w:tc>
        <w:tc>
          <w:tcPr>
            <w:tcW w:w="506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/dimethyl sulfoxide reductase chain A protein</w:t>
            </w:r>
          </w:p>
        </w:tc>
      </w:tr>
      <w:tr w:rsidR="00536F18" w:rsidRPr="00084A29" w:rsidTr="00536F18">
        <w:trPr>
          <w:trHeight w:val="300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458,682</w:t>
            </w:r>
          </w:p>
        </w:tc>
        <w:tc>
          <w:tcPr>
            <w:tcW w:w="9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 bp x 2</w:t>
            </w:r>
          </w:p>
        </w:tc>
        <w:tc>
          <w:tcPr>
            <w:tcW w:w="11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4%</w:t>
            </w:r>
          </w:p>
        </w:tc>
        <w:tc>
          <w:tcPr>
            <w:tcW w:w="21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uplication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nC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← / ← </w:t>
            </w: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wbyK</w:t>
            </w:r>
          </w:p>
        </w:tc>
        <w:tc>
          <w:tcPr>
            <w:tcW w:w="506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nnose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noBreakHyphen/>
              <w:t>1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noBreakHyphen/>
              <w:t>phosphate guanylyltransferase/mannosyltransferase</w:t>
            </w:r>
          </w:p>
        </w:tc>
      </w:tr>
      <w:tr w:rsidR="00536F18" w:rsidRPr="00084A29" w:rsidTr="00536F18">
        <w:trPr>
          <w:trHeight w:val="300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471,435</w:t>
            </w:r>
          </w:p>
        </w:tc>
        <w:tc>
          <w:tcPr>
            <w:tcW w:w="9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Δ1 bp</w:t>
            </w:r>
          </w:p>
        </w:tc>
        <w:tc>
          <w:tcPr>
            <w:tcW w:w="11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6%</w:t>
            </w:r>
          </w:p>
        </w:tc>
        <w:tc>
          <w:tcPr>
            <w:tcW w:w="21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genic (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noBreakHyphen/>
              <w:t>960/+138)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ddhC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← / ← </w:t>
            </w: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ddhA</w:t>
            </w:r>
          </w:p>
        </w:tc>
        <w:tc>
          <w:tcPr>
            <w:tcW w:w="506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P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noBreakHyphen/>
              <w:t>4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noBreakHyphen/>
              <w:t>keto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noBreakHyphen/>
              <w:t>6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noBreakHyphen/>
              <w:t>deoxy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noBreakHyphen/>
              <w:t>D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noBreakHyphen/>
              <w:t>glucose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noBreakHyphen/>
              <w:t>3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noBreakHyphen/>
              <w:t>dehydratase/glucose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noBreakHyphen/>
              <w:t>1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noBreakHyphen/>
              <w:t>phosphate cytidylyltransferase</w:t>
            </w:r>
          </w:p>
        </w:tc>
      </w:tr>
      <w:tr w:rsidR="00536F18" w:rsidRPr="00084A29" w:rsidTr="00536F18">
        <w:trPr>
          <w:trHeight w:val="300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618,871</w:t>
            </w:r>
          </w:p>
        </w:tc>
        <w:tc>
          <w:tcPr>
            <w:tcW w:w="9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Δ6 bp</w:t>
            </w:r>
          </w:p>
        </w:tc>
        <w:tc>
          <w:tcPr>
            <w:tcW w:w="11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9%</w:t>
            </w:r>
          </w:p>
        </w:tc>
        <w:tc>
          <w:tcPr>
            <w:tcW w:w="21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ding (1729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noBreakHyphen/>
              <w:t>1734/5733 nt)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mwA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←</w:t>
            </w:r>
          </w:p>
        </w:tc>
        <w:tc>
          <w:tcPr>
            <w:tcW w:w="506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hesin</w:t>
            </w:r>
          </w:p>
        </w:tc>
      </w:tr>
      <w:tr w:rsidR="00536F18" w:rsidRPr="00084A29" w:rsidTr="00536F18">
        <w:trPr>
          <w:trHeight w:val="300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696,792</w:t>
            </w:r>
          </w:p>
        </w:tc>
        <w:tc>
          <w:tcPr>
            <w:tcW w:w="9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Δ5 bp</w:t>
            </w:r>
          </w:p>
        </w:tc>
        <w:tc>
          <w:tcPr>
            <w:tcW w:w="11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1%</w:t>
            </w:r>
          </w:p>
        </w:tc>
        <w:tc>
          <w:tcPr>
            <w:tcW w:w="21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genic (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noBreakHyphen/>
              <w:t>164/+88)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PO3314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← / ← </w:t>
            </w: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bsC</w:t>
            </w:r>
          </w:p>
        </w:tc>
        <w:tc>
          <w:tcPr>
            <w:tcW w:w="506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noBreakHyphen/>
              <w:t>terminal region of transketolase/sugar ABC transporter permease</w:t>
            </w:r>
          </w:p>
        </w:tc>
      </w:tr>
      <w:tr w:rsidR="00536F18" w:rsidRPr="00084A29" w:rsidTr="00536F18">
        <w:trPr>
          <w:trHeight w:val="300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743,969</w:t>
            </w:r>
          </w:p>
        </w:tc>
        <w:tc>
          <w:tcPr>
            <w:tcW w:w="9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 bp x 2</w:t>
            </w:r>
          </w:p>
        </w:tc>
        <w:tc>
          <w:tcPr>
            <w:tcW w:w="11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1%</w:t>
            </w:r>
          </w:p>
        </w:tc>
        <w:tc>
          <w:tcPr>
            <w:tcW w:w="21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uplication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tS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→ / ← </w:t>
            </w: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poS</w:t>
            </w:r>
          </w:p>
        </w:tc>
        <w:tc>
          <w:tcPr>
            <w:tcW w:w="506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 mismatch repair protein MutS/RNA polymerase sigma factor RpoS</w:t>
            </w:r>
          </w:p>
        </w:tc>
      </w:tr>
      <w:tr w:rsidR="00536F18" w:rsidRPr="00084A29" w:rsidTr="00536F18">
        <w:trPr>
          <w:trHeight w:val="300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000,718</w:t>
            </w:r>
          </w:p>
        </w:tc>
        <w:tc>
          <w:tcPr>
            <w:tcW w:w="9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Δ1 bp</w:t>
            </w:r>
          </w:p>
        </w:tc>
        <w:tc>
          <w:tcPr>
            <w:tcW w:w="11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21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genic (+67/+3)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PO3592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→ / ← </w:t>
            </w: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PO3592A</w:t>
            </w:r>
          </w:p>
        </w:tc>
        <w:tc>
          <w:tcPr>
            <w:tcW w:w="506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posase/IS protein/insertion element IS1661 protein (gene fragment)</w:t>
            </w:r>
          </w:p>
        </w:tc>
      </w:tr>
      <w:tr w:rsidR="00536F18" w:rsidRPr="00084A29" w:rsidTr="00536F18">
        <w:trPr>
          <w:trHeight w:val="300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296,7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 bp x 2</w:t>
            </w:r>
          </w:p>
        </w:tc>
        <w:tc>
          <w:tcPr>
            <w:tcW w:w="11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3%</w:t>
            </w:r>
          </w:p>
        </w:tc>
        <w:tc>
          <w:tcPr>
            <w:tcW w:w="21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uplication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PO3828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←</w:t>
            </w:r>
          </w:p>
        </w:tc>
        <w:tc>
          <w:tcPr>
            <w:tcW w:w="506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</w:tr>
      <w:tr w:rsidR="00536F18" w:rsidRPr="00084A29" w:rsidTr="00536F18">
        <w:trPr>
          <w:trHeight w:val="300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457,747</w:t>
            </w:r>
          </w:p>
        </w:tc>
        <w:tc>
          <w:tcPr>
            <w:tcW w:w="9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 bp x 2</w:t>
            </w:r>
          </w:p>
        </w:tc>
        <w:tc>
          <w:tcPr>
            <w:tcW w:w="11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5%</w:t>
            </w:r>
          </w:p>
        </w:tc>
        <w:tc>
          <w:tcPr>
            <w:tcW w:w="21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uplication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PO3960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←</w:t>
            </w:r>
          </w:p>
        </w:tc>
        <w:tc>
          <w:tcPr>
            <w:tcW w:w="506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</w:tr>
      <w:tr w:rsidR="00536F18" w:rsidRPr="00084A29" w:rsidTr="00536F18">
        <w:trPr>
          <w:trHeight w:val="300"/>
          <w:jc w:val="center"/>
        </w:trPr>
        <w:tc>
          <w:tcPr>
            <w:tcW w:w="1253" w:type="dxa"/>
            <w:tcBorders>
              <w:top w:val="nil"/>
              <w:left w:val="nil"/>
              <w:bottom w:val="single" w:sz="12" w:space="0" w:color="auto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17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610,606</w:t>
            </w:r>
          </w:p>
        </w:tc>
        <w:tc>
          <w:tcPr>
            <w:tcW w:w="972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 bp x 2</w:t>
            </w:r>
          </w:p>
        </w:tc>
        <w:tc>
          <w:tcPr>
            <w:tcW w:w="1179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.2%</w:t>
            </w:r>
          </w:p>
        </w:tc>
        <w:tc>
          <w:tcPr>
            <w:tcW w:w="2182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uplication</w:t>
            </w:r>
          </w:p>
        </w:tc>
        <w:tc>
          <w:tcPr>
            <w:tcW w:w="2253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PO4090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→ / → </w:t>
            </w:r>
            <w:r w:rsidRPr="00084A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PO4091</w:t>
            </w:r>
          </w:p>
        </w:tc>
        <w:tc>
          <w:tcPr>
            <w:tcW w:w="5063" w:type="dxa"/>
            <w:tcBorders>
              <w:top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536F18" w:rsidRPr="00084A29" w:rsidRDefault="00536F18" w:rsidP="003E1EE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nithine cyclodeaminase/insertion element IS1661 DNA</w:t>
            </w:r>
            <w:r w:rsidRPr="00084A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noBreakHyphen/>
              <w:t>binding protein</w:t>
            </w:r>
          </w:p>
        </w:tc>
      </w:tr>
      <w:tr w:rsidR="00536F18" w:rsidRPr="00084A29" w:rsidTr="00536F18">
        <w:trPr>
          <w:trHeight w:val="300"/>
          <w:jc w:val="center"/>
        </w:trPr>
        <w:tc>
          <w:tcPr>
            <w:tcW w:w="13919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536F18" w:rsidRDefault="00536F18" w:rsidP="00536F1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 Numbers in parentheses refer to distance upstream or downstream of nearest gene</w:t>
            </w:r>
          </w:p>
          <w:p w:rsidR="00536F18" w:rsidRPr="00084A29" w:rsidRDefault="00536F18" w:rsidP="00536F1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Arrows refer to gene orientation</w:t>
            </w:r>
          </w:p>
        </w:tc>
      </w:tr>
    </w:tbl>
    <w:p w:rsidR="00851EFE" w:rsidRPr="007B349D" w:rsidRDefault="00851EFE">
      <w:pPr>
        <w:rPr>
          <w:rFonts w:ascii="Arial" w:hAnsi="Arial" w:cs="Arial"/>
          <w:sz w:val="16"/>
          <w:szCs w:val="16"/>
        </w:rPr>
      </w:pPr>
    </w:p>
    <w:sectPr w:rsidR="00851EFE" w:rsidRPr="007B349D" w:rsidSect="00613F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B63"/>
    <w:rsid w:val="00084A29"/>
    <w:rsid w:val="002E50A9"/>
    <w:rsid w:val="00353B08"/>
    <w:rsid w:val="003D35F4"/>
    <w:rsid w:val="003E1EEF"/>
    <w:rsid w:val="003E40BE"/>
    <w:rsid w:val="004C09B8"/>
    <w:rsid w:val="004E33AE"/>
    <w:rsid w:val="00536C1D"/>
    <w:rsid w:val="00536F18"/>
    <w:rsid w:val="005C630A"/>
    <w:rsid w:val="00613FEA"/>
    <w:rsid w:val="00670D9E"/>
    <w:rsid w:val="00733B63"/>
    <w:rsid w:val="007B349D"/>
    <w:rsid w:val="007B7443"/>
    <w:rsid w:val="00851EFE"/>
    <w:rsid w:val="00984744"/>
    <w:rsid w:val="00D41F9D"/>
    <w:rsid w:val="00FD2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3F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3F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1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2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9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4</Pages>
  <Words>1234</Words>
  <Characters>8310</Characters>
  <Application>Microsoft Office Word</Application>
  <DocSecurity>0</DocSecurity>
  <Lines>286</Lines>
  <Paragraphs>1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rn Arizona University</Company>
  <LinksUpToDate>false</LinksUpToDate>
  <CharactersWithSpaces>9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 Leiser</dc:creator>
  <cp:keywords/>
  <dc:description/>
  <cp:lastModifiedBy>Eric D. Merkley</cp:lastModifiedBy>
  <cp:revision>16</cp:revision>
  <dcterms:created xsi:type="dcterms:W3CDTF">2014-02-12T15:48:00Z</dcterms:created>
  <dcterms:modified xsi:type="dcterms:W3CDTF">2015-10-01T21:21:00Z</dcterms:modified>
</cp:coreProperties>
</file>